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1-4</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 2</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3</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Yes, not accessible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ra 2 &amp; 3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 &amp; 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2-7 +Fig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9</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8</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7 &amp; 8</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8</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 +Fig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ra 1+tables S2 </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2 and Tables S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2-20+figures 3&amp;4, tables 2-8</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s-ES"/>
              </w:rPr>
            </w:pPr>
            <w:r>
              <w:rPr>
                <w:rFonts w:cs="Arial" w:ascii="Arial" w:hAnsi="Arial"/>
                <w:color w:val="000000"/>
              </w:rPr>
              <w:t>Para 5 &amp; 17 + figures 3&amp;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7 &amp; 8</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5 &amp; 17</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7 &amp; 8</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9</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CA"/>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CA"/>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18:15:00Z</dcterms:created>
  <dc:creator>mocampo</dc:creator>
  <dc:description/>
  <dc:language>en-US</dc:language>
  <cp:lastModifiedBy>jennyhil</cp:lastModifiedBy>
  <cp:lastPrinted>2014-04-23T18:33:00Z</cp:lastPrinted>
  <dcterms:modified xsi:type="dcterms:W3CDTF">2014-04-23T18:15:00Z</dcterms:modified>
  <cp:revision>2</cp:revision>
  <dc:subject/>
  <dc:title>Microsoft Word - PRISMA 2009 Checklist.doc</dc:title>
</cp:coreProperties>
</file>